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0EA0" w14:textId="30B99620" w:rsidR="00A40D08" w:rsidRDefault="00721CE5">
      <w:r>
        <w:t>PICO framework</w:t>
      </w:r>
    </w:p>
    <w:p w14:paraId="3F1876CA" w14:textId="3A310826" w:rsidR="00721CE5" w:rsidRPr="00380D0D" w:rsidRDefault="00721CE5" w:rsidP="00721CE5"/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3780"/>
        <w:gridCol w:w="3888"/>
      </w:tblGrid>
      <w:tr w:rsidR="00721CE5" w:rsidRPr="00380D0D" w14:paraId="180F8E08" w14:textId="77777777" w:rsidTr="00DE1C5D">
        <w:tc>
          <w:tcPr>
            <w:tcW w:w="1908" w:type="dxa"/>
            <w:shd w:val="clear" w:color="auto" w:fill="9CC2E5"/>
          </w:tcPr>
          <w:p w14:paraId="2892004C" w14:textId="77777777" w:rsidR="00721CE5" w:rsidRPr="00380D0D" w:rsidRDefault="00721CE5" w:rsidP="00DE1C5D">
            <w:r w:rsidRPr="00380D0D">
              <w:rPr>
                <w:b/>
              </w:rPr>
              <w:t>PICO</w:t>
            </w:r>
          </w:p>
        </w:tc>
        <w:tc>
          <w:tcPr>
            <w:tcW w:w="3780" w:type="dxa"/>
            <w:shd w:val="clear" w:color="auto" w:fill="9CC2E5"/>
          </w:tcPr>
          <w:p w14:paraId="04222015" w14:textId="77777777" w:rsidR="00721CE5" w:rsidRPr="00380D0D" w:rsidRDefault="00721CE5" w:rsidP="00DE1C5D">
            <w:r w:rsidRPr="00380D0D">
              <w:rPr>
                <w:b/>
              </w:rPr>
              <w:t>Inclusion Criteria</w:t>
            </w:r>
          </w:p>
        </w:tc>
        <w:tc>
          <w:tcPr>
            <w:tcW w:w="3888" w:type="dxa"/>
            <w:shd w:val="clear" w:color="auto" w:fill="9CC2E5"/>
          </w:tcPr>
          <w:p w14:paraId="2C356925" w14:textId="77777777" w:rsidR="00721CE5" w:rsidRPr="00380D0D" w:rsidRDefault="00721CE5" w:rsidP="00DE1C5D">
            <w:r w:rsidRPr="00380D0D">
              <w:rPr>
                <w:b/>
              </w:rPr>
              <w:t>Exclusion Criteria</w:t>
            </w:r>
          </w:p>
        </w:tc>
      </w:tr>
      <w:tr w:rsidR="00721CE5" w:rsidRPr="00380D0D" w14:paraId="6BCAE40C" w14:textId="77777777" w:rsidTr="00DE1C5D">
        <w:tc>
          <w:tcPr>
            <w:tcW w:w="1908" w:type="dxa"/>
          </w:tcPr>
          <w:p w14:paraId="27C8775D" w14:textId="77777777" w:rsidR="00721CE5" w:rsidRPr="00380D0D" w:rsidRDefault="00721CE5" w:rsidP="00DE1C5D">
            <w:r w:rsidRPr="00380D0D">
              <w:t>Population</w:t>
            </w:r>
          </w:p>
          <w:p w14:paraId="5097F5F0" w14:textId="77777777" w:rsidR="00721CE5" w:rsidRPr="00380D0D" w:rsidRDefault="00721CE5" w:rsidP="00DE1C5D"/>
        </w:tc>
        <w:tc>
          <w:tcPr>
            <w:tcW w:w="3780" w:type="dxa"/>
          </w:tcPr>
          <w:p w14:paraId="70C2D924" w14:textId="77777777" w:rsidR="00721CE5" w:rsidRPr="00380D0D" w:rsidRDefault="00721CE5" w:rsidP="00721CE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80D0D">
              <w:t>Articles that surveyed nurses.</w:t>
            </w:r>
          </w:p>
          <w:p w14:paraId="7E113BED" w14:textId="77777777" w:rsidR="00721CE5" w:rsidRPr="00380D0D" w:rsidRDefault="00721CE5" w:rsidP="00721CE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80D0D">
              <w:t>Articles that surveyed others, but detailed nurses’ perceptions separately.</w:t>
            </w:r>
          </w:p>
          <w:p w14:paraId="7634EB0E" w14:textId="77777777" w:rsidR="00721CE5" w:rsidRPr="00380D0D" w:rsidRDefault="00721CE5" w:rsidP="00DE1C5D"/>
          <w:p w14:paraId="672A70F1" w14:textId="77777777" w:rsidR="00721CE5" w:rsidRPr="00380D0D" w:rsidRDefault="00721CE5" w:rsidP="00DE1C5D"/>
          <w:p w14:paraId="623BCD4D" w14:textId="77777777" w:rsidR="00721CE5" w:rsidRPr="00380D0D" w:rsidRDefault="00721CE5" w:rsidP="00DE1C5D"/>
          <w:p w14:paraId="2B3FF790" w14:textId="77777777" w:rsidR="00721CE5" w:rsidRPr="00380D0D" w:rsidRDefault="00721CE5" w:rsidP="00DE1C5D"/>
        </w:tc>
        <w:tc>
          <w:tcPr>
            <w:tcW w:w="3888" w:type="dxa"/>
          </w:tcPr>
          <w:p w14:paraId="50091B10" w14:textId="77777777" w:rsidR="00721CE5" w:rsidRPr="00380D0D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80D0D">
              <w:t>Articles that do</w:t>
            </w:r>
            <w:r>
              <w:t xml:space="preserve"> no</w:t>
            </w:r>
            <w:r w:rsidRPr="00380D0D">
              <w:t>t survey nurses</w:t>
            </w:r>
          </w:p>
          <w:p w14:paraId="08602728" w14:textId="77777777" w:rsidR="00721CE5" w:rsidRPr="00380D0D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80D0D">
              <w:t>Articles that do</w:t>
            </w:r>
            <w:r>
              <w:t xml:space="preserve"> not</w:t>
            </w:r>
            <w:r w:rsidRPr="00380D0D">
              <w:t xml:space="preserve"> detail nurses’ perceptions separately.</w:t>
            </w:r>
          </w:p>
        </w:tc>
      </w:tr>
      <w:tr w:rsidR="00721CE5" w:rsidRPr="00380D0D" w14:paraId="43C6583D" w14:textId="77777777" w:rsidTr="00DE1C5D">
        <w:tc>
          <w:tcPr>
            <w:tcW w:w="1908" w:type="dxa"/>
          </w:tcPr>
          <w:p w14:paraId="619B9B3D" w14:textId="77777777" w:rsidR="00721CE5" w:rsidRPr="00380D0D" w:rsidRDefault="00721CE5" w:rsidP="00DE1C5D">
            <w:r w:rsidRPr="00380D0D">
              <w:t>Intervention</w:t>
            </w:r>
          </w:p>
          <w:p w14:paraId="299F6F2B" w14:textId="77777777" w:rsidR="00721CE5" w:rsidRPr="00380D0D" w:rsidRDefault="00721CE5" w:rsidP="00DE1C5D"/>
          <w:p w14:paraId="64788FB3" w14:textId="77777777" w:rsidR="00721CE5" w:rsidRPr="00380D0D" w:rsidRDefault="00721CE5" w:rsidP="00DE1C5D"/>
          <w:p w14:paraId="002DA005" w14:textId="77777777" w:rsidR="00721CE5" w:rsidRPr="00380D0D" w:rsidRDefault="00721CE5" w:rsidP="00DE1C5D"/>
          <w:p w14:paraId="7160990F" w14:textId="77777777" w:rsidR="00721CE5" w:rsidRPr="00380D0D" w:rsidRDefault="00721CE5" w:rsidP="00DE1C5D"/>
          <w:p w14:paraId="21DCCBF7" w14:textId="77777777" w:rsidR="00721CE5" w:rsidRPr="00380D0D" w:rsidRDefault="00721CE5" w:rsidP="00DE1C5D"/>
        </w:tc>
        <w:tc>
          <w:tcPr>
            <w:tcW w:w="3780" w:type="dxa"/>
          </w:tcPr>
          <w:p w14:paraId="2E8979CE" w14:textId="1FDA1555" w:rsidR="00721CE5" w:rsidRPr="00380D0D" w:rsidRDefault="00784378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-</w:t>
            </w:r>
          </w:p>
        </w:tc>
        <w:tc>
          <w:tcPr>
            <w:tcW w:w="3888" w:type="dxa"/>
          </w:tcPr>
          <w:p w14:paraId="6B129AB7" w14:textId="77777777" w:rsidR="00721CE5" w:rsidRPr="00380D0D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80D0D">
              <w:t>Articles that do</w:t>
            </w:r>
            <w:r>
              <w:t xml:space="preserve"> not </w:t>
            </w:r>
            <w:r w:rsidRPr="00380D0D">
              <w:t>focus on patient safety culture</w:t>
            </w:r>
            <w:r>
              <w:t>.</w:t>
            </w:r>
          </w:p>
        </w:tc>
      </w:tr>
      <w:tr w:rsidR="00721CE5" w:rsidRPr="00380D0D" w14:paraId="267DAD0A" w14:textId="77777777" w:rsidTr="00DE1C5D">
        <w:tc>
          <w:tcPr>
            <w:tcW w:w="1908" w:type="dxa"/>
          </w:tcPr>
          <w:p w14:paraId="2B33FC72" w14:textId="77777777" w:rsidR="00721CE5" w:rsidRPr="00380D0D" w:rsidRDefault="00721CE5" w:rsidP="00DE1C5D">
            <w:r w:rsidRPr="00380D0D">
              <w:t>Comparison</w:t>
            </w:r>
          </w:p>
          <w:p w14:paraId="0468648E" w14:textId="77777777" w:rsidR="00721CE5" w:rsidRPr="00380D0D" w:rsidRDefault="00721CE5" w:rsidP="00DE1C5D"/>
          <w:p w14:paraId="33E64579" w14:textId="77777777" w:rsidR="00721CE5" w:rsidRPr="00380D0D" w:rsidRDefault="00721CE5" w:rsidP="00DE1C5D"/>
          <w:p w14:paraId="2403FB0A" w14:textId="77777777" w:rsidR="00721CE5" w:rsidRPr="00380D0D" w:rsidRDefault="00721CE5" w:rsidP="00DE1C5D"/>
          <w:p w14:paraId="47C27E6E" w14:textId="77777777" w:rsidR="00721CE5" w:rsidRPr="00380D0D" w:rsidRDefault="00721CE5" w:rsidP="00DE1C5D"/>
          <w:p w14:paraId="0B792CF6" w14:textId="77777777" w:rsidR="00721CE5" w:rsidRPr="00380D0D" w:rsidRDefault="00721CE5" w:rsidP="00DE1C5D"/>
        </w:tc>
        <w:tc>
          <w:tcPr>
            <w:tcW w:w="3780" w:type="dxa"/>
          </w:tcPr>
          <w:p w14:paraId="42BE9B87" w14:textId="77777777" w:rsidR="00721CE5" w:rsidRPr="00380D0D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80D0D">
              <w:t>Studies that only have been conducted in</w:t>
            </w:r>
            <w:r>
              <w:t xml:space="preserve"> a country or countries of the</w:t>
            </w:r>
            <w:r w:rsidRPr="00380D0D">
              <w:t xml:space="preserve"> GGC </w:t>
            </w:r>
            <w:r>
              <w:t>r</w:t>
            </w:r>
            <w:r w:rsidRPr="00380D0D">
              <w:t>egion</w:t>
            </w:r>
          </w:p>
        </w:tc>
        <w:tc>
          <w:tcPr>
            <w:tcW w:w="3888" w:type="dxa"/>
          </w:tcPr>
          <w:p w14:paraId="256172CB" w14:textId="77777777" w:rsidR="00721CE5" w:rsidRPr="00380D0D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udies from all other countries and regions of the world</w:t>
            </w:r>
            <w:r w:rsidRPr="00380D0D">
              <w:t xml:space="preserve"> will be exc</w:t>
            </w:r>
            <w:r>
              <w:t>l</w:t>
            </w:r>
            <w:r w:rsidRPr="00380D0D">
              <w:t>uded</w:t>
            </w:r>
          </w:p>
        </w:tc>
      </w:tr>
      <w:tr w:rsidR="00721CE5" w:rsidRPr="00380D0D" w14:paraId="142B49BA" w14:textId="77777777" w:rsidTr="00DE1C5D">
        <w:tc>
          <w:tcPr>
            <w:tcW w:w="1908" w:type="dxa"/>
          </w:tcPr>
          <w:p w14:paraId="3E642390" w14:textId="77777777" w:rsidR="00721CE5" w:rsidRPr="00B42249" w:rsidRDefault="00721CE5" w:rsidP="00DE1C5D">
            <w:r w:rsidRPr="00B42249">
              <w:t>Outcomes</w:t>
            </w:r>
          </w:p>
          <w:p w14:paraId="22B5175E" w14:textId="77777777" w:rsidR="00721CE5" w:rsidRPr="00B42249" w:rsidRDefault="00721CE5" w:rsidP="00DE1C5D"/>
          <w:p w14:paraId="184E32A3" w14:textId="77777777" w:rsidR="00721CE5" w:rsidRPr="00B42249" w:rsidRDefault="00721CE5" w:rsidP="00DE1C5D"/>
          <w:p w14:paraId="0AF9679E" w14:textId="77777777" w:rsidR="00721CE5" w:rsidRPr="00B42249" w:rsidRDefault="00721CE5" w:rsidP="00DE1C5D"/>
          <w:p w14:paraId="1D08C80E" w14:textId="77777777" w:rsidR="00721CE5" w:rsidRPr="00B42249" w:rsidRDefault="00721CE5" w:rsidP="00DE1C5D"/>
          <w:p w14:paraId="74EF88A4" w14:textId="77777777" w:rsidR="00721CE5" w:rsidRPr="00B42249" w:rsidRDefault="00721CE5" w:rsidP="00DE1C5D"/>
        </w:tc>
        <w:tc>
          <w:tcPr>
            <w:tcW w:w="3780" w:type="dxa"/>
          </w:tcPr>
          <w:p w14:paraId="2459E754" w14:textId="77777777" w:rsidR="00721CE5" w:rsidRPr="00060DE8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60DE8">
              <w:t xml:space="preserve">Quantitative studies that used </w:t>
            </w:r>
            <w:r w:rsidRPr="00060DE8">
              <w:rPr>
                <w:rFonts w:cstheme="majorBidi"/>
              </w:rPr>
              <w:t>Hospital survey on patient safety culture (HSOPSC) to survey nurses.</w:t>
            </w:r>
          </w:p>
          <w:p w14:paraId="280C3CC9" w14:textId="77777777" w:rsidR="00721CE5" w:rsidRPr="00060DE8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60DE8">
              <w:rPr>
                <w:shd w:val="clear" w:color="auto" w:fill="FFFFFF"/>
              </w:rPr>
              <w:t xml:space="preserve">Mixed methods studies that used HSOPSC will be included if the HSOPSC quantitative data is reported </w:t>
            </w:r>
          </w:p>
        </w:tc>
        <w:tc>
          <w:tcPr>
            <w:tcW w:w="3888" w:type="dxa"/>
          </w:tcPr>
          <w:p w14:paraId="7884B87E" w14:textId="77777777" w:rsidR="00721CE5" w:rsidRPr="00060DE8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60DE8">
              <w:t>Other instruments used to measure patient safety culture in quantitative studies will be excluded.</w:t>
            </w:r>
          </w:p>
          <w:p w14:paraId="16A6B2EF" w14:textId="77777777" w:rsidR="00721CE5" w:rsidRPr="00060DE8" w:rsidRDefault="00721CE5" w:rsidP="00721C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60DE8">
              <w:t>Mixed methods studies that did not use HSOPSC or the HSOPSC quantitative data is not reported will be excluded.</w:t>
            </w:r>
          </w:p>
        </w:tc>
      </w:tr>
    </w:tbl>
    <w:p w14:paraId="5AC12795" w14:textId="67CFB53D" w:rsidR="00721CE5" w:rsidRDefault="00721CE5" w:rsidP="00124343"/>
    <w:p w14:paraId="2148118E" w14:textId="77777777" w:rsidR="00124343" w:rsidRPr="00F45288" w:rsidRDefault="00124343" w:rsidP="00124343">
      <w:pPr>
        <w:ind w:left="720" w:hanging="720"/>
        <w:rPr>
          <w:rFonts w:cstheme="minorHAnsi"/>
          <w:color w:val="000000" w:themeColor="text1"/>
          <w:u w:val="single"/>
          <w:shd w:val="clear" w:color="auto" w:fill="FFFFFF"/>
        </w:rPr>
      </w:pPr>
      <w:proofErr w:type="spellStart"/>
      <w:r w:rsidRPr="00F45288">
        <w:rPr>
          <w:rFonts w:cstheme="minorHAnsi"/>
          <w:color w:val="000000" w:themeColor="text1"/>
          <w:shd w:val="clear" w:color="auto" w:fill="FFFFFF"/>
        </w:rPr>
        <w:t>Schardt</w:t>
      </w:r>
      <w:proofErr w:type="spellEnd"/>
      <w:r w:rsidRPr="00F45288">
        <w:rPr>
          <w:rFonts w:cstheme="minorHAnsi"/>
          <w:color w:val="000000" w:themeColor="text1"/>
          <w:shd w:val="clear" w:color="auto" w:fill="FFFFFF"/>
        </w:rPr>
        <w:t xml:space="preserve">, C., Adams, M. B., Owens, T., </w:t>
      </w:r>
      <w:proofErr w:type="spellStart"/>
      <w:r w:rsidRPr="00F45288">
        <w:rPr>
          <w:rFonts w:cstheme="minorHAnsi"/>
          <w:color w:val="000000" w:themeColor="text1"/>
          <w:shd w:val="clear" w:color="auto" w:fill="FFFFFF"/>
        </w:rPr>
        <w:t>Keitz</w:t>
      </w:r>
      <w:proofErr w:type="spellEnd"/>
      <w:r w:rsidRPr="00F45288">
        <w:rPr>
          <w:rFonts w:cstheme="minorHAnsi"/>
          <w:color w:val="000000" w:themeColor="text1"/>
          <w:shd w:val="clear" w:color="auto" w:fill="FFFFFF"/>
        </w:rPr>
        <w:t xml:space="preserve">, S., &amp; </w:t>
      </w:r>
      <w:proofErr w:type="spellStart"/>
      <w:r w:rsidRPr="00F45288">
        <w:rPr>
          <w:rFonts w:cstheme="minorHAnsi"/>
          <w:color w:val="000000" w:themeColor="text1"/>
          <w:shd w:val="clear" w:color="auto" w:fill="FFFFFF"/>
        </w:rPr>
        <w:t>Fontelo</w:t>
      </w:r>
      <w:proofErr w:type="spellEnd"/>
      <w:r w:rsidRPr="00F45288">
        <w:rPr>
          <w:rFonts w:cstheme="minorHAnsi"/>
          <w:color w:val="000000" w:themeColor="text1"/>
          <w:shd w:val="clear" w:color="auto" w:fill="FFFFFF"/>
        </w:rPr>
        <w:t>, P. (2007). Utilization of the PICO framework to improve searching PubMed for clinical questions. </w:t>
      </w:r>
      <w:r w:rsidRPr="00F45288">
        <w:rPr>
          <w:rFonts w:cstheme="minorHAnsi"/>
          <w:i/>
          <w:iCs/>
          <w:color w:val="000000" w:themeColor="text1"/>
          <w:shd w:val="clear" w:color="auto" w:fill="FFFFFF"/>
        </w:rPr>
        <w:t>BMC medical informatics and decision making</w:t>
      </w:r>
      <w:r w:rsidRPr="00F45288">
        <w:rPr>
          <w:rFonts w:cstheme="minorHAnsi"/>
          <w:color w:val="000000" w:themeColor="text1"/>
          <w:shd w:val="clear" w:color="auto" w:fill="FFFFFF"/>
        </w:rPr>
        <w:t>, </w:t>
      </w:r>
      <w:r w:rsidRPr="00F45288">
        <w:rPr>
          <w:rFonts w:cstheme="minorHAnsi"/>
          <w:i/>
          <w:iCs/>
          <w:color w:val="000000" w:themeColor="text1"/>
          <w:shd w:val="clear" w:color="auto" w:fill="FFFFFF"/>
        </w:rPr>
        <w:t>7</w:t>
      </w:r>
      <w:r w:rsidRPr="00F45288">
        <w:rPr>
          <w:rFonts w:cstheme="minorHAnsi"/>
          <w:color w:val="000000" w:themeColor="text1"/>
          <w:shd w:val="clear" w:color="auto" w:fill="FFFFFF"/>
        </w:rPr>
        <w:t>, 16. https://doi.org/10.1186/1472-6947-7-16</w:t>
      </w:r>
    </w:p>
    <w:p w14:paraId="2668E5E4" w14:textId="77777777" w:rsidR="00124343" w:rsidRDefault="00124343"/>
    <w:sectPr w:rsidR="00124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D6427"/>
    <w:multiLevelType w:val="multilevel"/>
    <w:tmpl w:val="0B24DE80"/>
    <w:lvl w:ilvl="0">
      <w:start w:val="1"/>
      <w:numFmt w:val="bullet"/>
      <w:lvlText w:val="●"/>
      <w:lvlJc w:val="left"/>
      <w:pPr>
        <w:ind w:left="360" w:hanging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Arial" w:eastAsia="Arial" w:hAnsi="Arial" w:cs="Arial"/>
        <w:vertAlign w:val="baseline"/>
      </w:rPr>
    </w:lvl>
  </w:abstractNum>
  <w:abstractNum w:abstractNumId="1" w15:restartNumberingAfterBreak="0">
    <w:nsid w:val="47427DEC"/>
    <w:multiLevelType w:val="multilevel"/>
    <w:tmpl w:val="50762C40"/>
    <w:lvl w:ilvl="0">
      <w:start w:val="1"/>
      <w:numFmt w:val="bullet"/>
      <w:lvlText w:val="●"/>
      <w:lvlJc w:val="left"/>
      <w:pPr>
        <w:ind w:left="360" w:hanging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Arial" w:eastAsia="Arial" w:hAnsi="Arial" w:cs="Arial"/>
        <w:vertAlign w:val="baseline"/>
      </w:rPr>
    </w:lvl>
  </w:abstractNum>
  <w:num w:numId="1" w16cid:durableId="458690292">
    <w:abstractNumId w:val="1"/>
  </w:num>
  <w:num w:numId="2" w16cid:durableId="1344623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E5"/>
    <w:rsid w:val="00124343"/>
    <w:rsid w:val="004D4E1C"/>
    <w:rsid w:val="00721CE5"/>
    <w:rsid w:val="00784378"/>
    <w:rsid w:val="00A4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7BA9B"/>
  <w15:chartTrackingRefBased/>
  <w15:docId w15:val="{119AD752-5D0D-A640-80C9-C8263F13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als</dc:creator>
  <cp:keywords/>
  <dc:description/>
  <cp:lastModifiedBy>majed als</cp:lastModifiedBy>
  <cp:revision>3</cp:revision>
  <dcterms:created xsi:type="dcterms:W3CDTF">2025-01-29T18:31:00Z</dcterms:created>
  <dcterms:modified xsi:type="dcterms:W3CDTF">2025-08-14T17:25:00Z</dcterms:modified>
</cp:coreProperties>
</file>